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D75" w:rsidRPr="009D68E1" w:rsidRDefault="009D5350">
      <w:pPr>
        <w:rPr>
          <w:rFonts w:ascii="Arial" w:hAnsi="Arial" w:cs="Arial"/>
          <w:b/>
          <w:sz w:val="20"/>
          <w:szCs w:val="20"/>
          <w:lang w:val="en-US"/>
        </w:rPr>
      </w:pPr>
      <w:r w:rsidRPr="009D68E1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Pr="003D676C">
        <w:rPr>
          <w:rFonts w:ascii="Arial" w:hAnsi="Arial" w:cs="Arial"/>
          <w:b/>
          <w:color w:val="0000FF"/>
          <w:sz w:val="20"/>
          <w:szCs w:val="20"/>
          <w:lang w:val="en-US"/>
        </w:rPr>
        <w:t>S</w:t>
      </w:r>
      <w:r w:rsidR="003D676C" w:rsidRPr="003D676C">
        <w:rPr>
          <w:rFonts w:ascii="Arial" w:hAnsi="Arial" w:cs="Arial"/>
          <w:b/>
          <w:color w:val="0000FF"/>
          <w:sz w:val="20"/>
          <w:szCs w:val="20"/>
          <w:lang w:val="en-US"/>
        </w:rPr>
        <w:t>3</w:t>
      </w:r>
    </w:p>
    <w:p w:rsidR="009D5350" w:rsidRPr="009D68E1" w:rsidRDefault="009D68E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</w:t>
      </w:r>
      <w:r w:rsidRPr="003D676C">
        <w:rPr>
          <w:rFonts w:ascii="Arial" w:hAnsi="Arial" w:cs="Arial"/>
          <w:color w:val="0000FF"/>
          <w:sz w:val="20"/>
          <w:szCs w:val="20"/>
          <w:lang w:val="en-US"/>
        </w:rPr>
        <w:t>S</w:t>
      </w:r>
      <w:r w:rsidR="003D676C" w:rsidRPr="003D676C">
        <w:rPr>
          <w:rFonts w:ascii="Arial" w:hAnsi="Arial" w:cs="Arial"/>
          <w:color w:val="0000FF"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summarizes the Spearman correlation coefficients testing the relationships between test performance (accuracy) and eye movements </w:t>
      </w:r>
      <w:r w:rsidRPr="009D68E1">
        <w:rPr>
          <w:rFonts w:ascii="Arial" w:hAnsi="Arial" w:cs="Arial"/>
          <w:sz w:val="20"/>
          <w:szCs w:val="20"/>
          <w:lang w:val="en-US"/>
        </w:rPr>
        <w:t>(saccades/second and fixation duration)</w:t>
      </w:r>
      <w:r>
        <w:rPr>
          <w:rFonts w:ascii="Arial" w:hAnsi="Arial" w:cs="Arial"/>
          <w:sz w:val="20"/>
          <w:szCs w:val="20"/>
          <w:lang w:val="en-US"/>
        </w:rPr>
        <w:t>. Correlation coefficients are reported separately for each test (</w:t>
      </w:r>
      <w:r w:rsidR="00445599">
        <w:rPr>
          <w:rFonts w:ascii="Arial" w:hAnsi="Arial" w:cs="Arial"/>
          <w:sz w:val="20"/>
          <w:szCs w:val="20"/>
          <w:lang w:val="en-US"/>
        </w:rPr>
        <w:t>Biological motion</w:t>
      </w:r>
      <w:r>
        <w:rPr>
          <w:rFonts w:ascii="Arial" w:hAnsi="Arial" w:cs="Arial"/>
          <w:sz w:val="20"/>
          <w:szCs w:val="20"/>
          <w:lang w:val="en-US"/>
        </w:rPr>
        <w:t xml:space="preserve"> recognition, emotion recognition, 2-choice control and 4-choice control test).</w:t>
      </w:r>
    </w:p>
    <w:p w:rsidR="009D5350" w:rsidRPr="009D68E1" w:rsidRDefault="009D535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1760" w:type="dxa"/>
        <w:tblCellMar>
          <w:left w:w="0" w:type="dxa"/>
          <w:right w:w="0" w:type="dxa"/>
        </w:tblCellMar>
        <w:tblLook w:val="04A0"/>
      </w:tblPr>
      <w:tblGrid>
        <w:gridCol w:w="760"/>
        <w:gridCol w:w="3060"/>
        <w:gridCol w:w="1240"/>
        <w:gridCol w:w="1260"/>
        <w:gridCol w:w="220"/>
        <w:gridCol w:w="1240"/>
        <w:gridCol w:w="1260"/>
        <w:gridCol w:w="220"/>
        <w:gridCol w:w="1240"/>
        <w:gridCol w:w="1260"/>
      </w:tblGrid>
      <w:tr w:rsidR="009D5350" w:rsidRPr="009D5350" w:rsidTr="009D5350">
        <w:trPr>
          <w:trHeight w:val="80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68E1" w:rsidRDefault="009D5350" w:rsidP="009D53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68E1" w:rsidRDefault="009D5350" w:rsidP="009D53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2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EYE MOVEMENTS </w:t>
            </w:r>
          </w:p>
        </w:tc>
      </w:tr>
      <w:tr w:rsidR="009D5350" w:rsidRPr="009D5350" w:rsidTr="009D5350">
        <w:trPr>
          <w:trHeight w:val="80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b/>
                <w:bCs/>
                <w:sz w:val="20"/>
                <w:szCs w:val="20"/>
              </w:rPr>
              <w:t>TD</w:t>
            </w:r>
          </w:p>
        </w:tc>
      </w:tr>
      <w:tr w:rsidR="009D5350" w:rsidRPr="009D5350" w:rsidTr="009D5350">
        <w:trPr>
          <w:trHeight w:val="838"/>
        </w:trPr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Sac/sec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Fixation 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Sac/sec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Fixation 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Sac/sec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Fixation </w:t>
            </w:r>
          </w:p>
        </w:tc>
      </w:tr>
      <w:tr w:rsidR="009D5350" w:rsidRPr="009D5350" w:rsidTr="009D5350">
        <w:trPr>
          <w:trHeight w:val="838"/>
        </w:trPr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tbLrV"/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ACCURACY 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445599" w:rsidP="009D53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motion</w:t>
            </w:r>
            <w:r w:rsidR="009D5350" w:rsidRPr="009D5350">
              <w:rPr>
                <w:rFonts w:ascii="Arial" w:hAnsi="Arial" w:cs="Arial"/>
                <w:sz w:val="20"/>
                <w:szCs w:val="20"/>
              </w:rPr>
              <w:t xml:space="preserve"> recognitio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38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10 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21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55 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06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32 </w:t>
            </w:r>
          </w:p>
        </w:tc>
      </w:tr>
      <w:tr w:rsidR="009D5350" w:rsidRPr="009D5350" w:rsidTr="009D5350">
        <w:trPr>
          <w:trHeight w:val="8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Emotion recogni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60*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0.56*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59*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0.2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0.24 </w:t>
            </w:r>
          </w:p>
        </w:tc>
      </w:tr>
      <w:tr w:rsidR="009D5350" w:rsidRPr="009D5350" w:rsidTr="009D5350">
        <w:trPr>
          <w:trHeight w:val="8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2-choice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0.1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4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0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4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09 </w:t>
            </w:r>
          </w:p>
        </w:tc>
      </w:tr>
      <w:tr w:rsidR="009D5350" w:rsidRPr="009D5350" w:rsidTr="009D5350">
        <w:trPr>
          <w:trHeight w:val="8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4-choice 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4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3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4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07A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 xml:space="preserve">-0.47 </w:t>
            </w:r>
          </w:p>
        </w:tc>
      </w:tr>
      <w:tr w:rsidR="009D5350" w:rsidRPr="009D5350" w:rsidTr="009D5350">
        <w:trPr>
          <w:trHeight w:val="838"/>
        </w:trPr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textDirection w:val="tbLrV"/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D5350" w:rsidRPr="009D5350" w:rsidRDefault="009D5350" w:rsidP="009D53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D5350" w:rsidRPr="009D5350" w:rsidRDefault="009D5350">
      <w:pPr>
        <w:rPr>
          <w:rFonts w:ascii="Arial" w:hAnsi="Arial" w:cs="Arial"/>
          <w:sz w:val="20"/>
          <w:szCs w:val="20"/>
        </w:rPr>
      </w:pPr>
    </w:p>
    <w:sectPr w:rsidR="009D5350" w:rsidRPr="009D5350" w:rsidSect="009D53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5350"/>
    <w:rsid w:val="0019207A"/>
    <w:rsid w:val="00283897"/>
    <w:rsid w:val="00313A7F"/>
    <w:rsid w:val="00353123"/>
    <w:rsid w:val="003D676C"/>
    <w:rsid w:val="00445599"/>
    <w:rsid w:val="0099275D"/>
    <w:rsid w:val="009D5350"/>
    <w:rsid w:val="009D68E1"/>
    <w:rsid w:val="00A06CBE"/>
    <w:rsid w:val="00EC6D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7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31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t</dc:creator>
  <cp:lastModifiedBy>kaat</cp:lastModifiedBy>
  <cp:revision>2</cp:revision>
  <dcterms:created xsi:type="dcterms:W3CDTF">2012-07-09T15:48:00Z</dcterms:created>
  <dcterms:modified xsi:type="dcterms:W3CDTF">2012-07-09T15:48:00Z</dcterms:modified>
</cp:coreProperties>
</file>